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FC8" w:rsidRDefault="005F5FC8" w:rsidP="005F5FC8">
      <w:r w:rsidRPr="006D6816">
        <w:rPr>
          <w:b/>
        </w:rPr>
        <w:t xml:space="preserve">Table S1. </w:t>
      </w:r>
      <w:proofErr w:type="gramStart"/>
      <w:r w:rsidR="004903C3" w:rsidRPr="00FC04DB">
        <w:rPr>
          <w:b/>
        </w:rPr>
        <w:t>Apoptosis PCR Array</w:t>
      </w:r>
      <w:r w:rsidR="00D14F75" w:rsidRPr="000917BB">
        <w:rPr>
          <w:b/>
        </w:rPr>
        <w:t>.</w:t>
      </w:r>
      <w:proofErr w:type="gramEnd"/>
      <w:r w:rsidR="00D14F75" w:rsidRPr="000613F5">
        <w:t xml:space="preserve"> </w:t>
      </w:r>
    </w:p>
    <w:p w:rsidR="00116BD5" w:rsidRDefault="00116BD5" w:rsidP="005F5FC8">
      <w:pPr>
        <w:rPr>
          <w:b/>
        </w:rPr>
      </w:pPr>
      <w:r>
        <w:t xml:space="preserve">Fold changes are shown as ratios of gene expression in dying versus surviving neurons. </w:t>
      </w:r>
    </w:p>
    <w:tbl>
      <w:tblPr>
        <w:tblW w:w="11085" w:type="dxa"/>
        <w:tblInd w:w="-15" w:type="dxa"/>
        <w:tblLayout w:type="fixed"/>
        <w:tblCellMar>
          <w:top w:w="29" w:type="dxa"/>
          <w:left w:w="0" w:type="dxa"/>
          <w:bottom w:w="29" w:type="dxa"/>
          <w:right w:w="115" w:type="dxa"/>
        </w:tblCellMar>
        <w:tblLook w:val="04A0"/>
      </w:tblPr>
      <w:tblGrid>
        <w:gridCol w:w="895"/>
        <w:gridCol w:w="1250"/>
        <w:gridCol w:w="1009"/>
        <w:gridCol w:w="1991"/>
        <w:gridCol w:w="1260"/>
        <w:gridCol w:w="720"/>
        <w:gridCol w:w="937"/>
        <w:gridCol w:w="755"/>
        <w:gridCol w:w="2268"/>
      </w:tblGrid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D7037E" w:rsidRDefault="004851A0" w:rsidP="00AF21BD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D7037E" w:rsidRDefault="004851A0" w:rsidP="00AF21BD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D7037E" w:rsidRDefault="004851A0" w:rsidP="00AF21BD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D7037E" w:rsidRDefault="004851A0" w:rsidP="00AF21BD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D7037E" w:rsidRDefault="004851A0" w:rsidP="00AF21BD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D7037E" w:rsidRDefault="004851A0" w:rsidP="00AF21B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51A0" w:rsidRPr="005929DB" w:rsidRDefault="004851A0" w:rsidP="005929DB">
            <w:pPr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Gene</w:t>
            </w:r>
            <w:r w:rsidR="00EC204C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 xml:space="preserve"> </w:t>
            </w:r>
            <w:r w:rsidRPr="005929DB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Car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:rsidR="004851A0" w:rsidRPr="005929DB" w:rsidRDefault="005929DB" w:rsidP="005929DB">
            <w:pPr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A81A6B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PubMed Links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107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042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1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9DB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7.327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0021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12</w:t>
              </w:r>
            </w:hyperlink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4824FD" w:rsidRDefault="004851A0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I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ehmet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5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24FD" w:rsidRDefault="004851A0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K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himok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4 (</w:t>
            </w:r>
            <w:hyperlink r:id="rId6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O. Diaz-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ort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2 (</w:t>
            </w:r>
            <w:hyperlink r:id="rId7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51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43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1.39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008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d40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4824FD" w:rsidRDefault="004851A0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E. Ripoll et al.  2013 (</w:t>
            </w:r>
            <w:hyperlink r:id="rId9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. Sun et al. 2008 (</w:t>
            </w:r>
            <w:hyperlink r:id="rId10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5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9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ice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6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2.08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029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4824FD" w:rsidRDefault="004851A0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G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Kanbak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12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Espinosa-Garcia et al. 2013 (</w:t>
            </w:r>
            <w:hyperlink r:id="rId13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97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34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a1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-cell leukemia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ymphoma 2 related protein A1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4.66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054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2a1d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M. Cartagena et al. 2013 (</w:t>
            </w:r>
            <w:hyperlink r:id="rId15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9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69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-cell CL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ymphoma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75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076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4824FD" w:rsidRDefault="004851A0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W. Mao et al. 2013 (</w:t>
            </w:r>
            <w:hyperlink r:id="rId17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 </w:t>
            </w:r>
          </w:p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. Sin et al. (</w:t>
            </w:r>
            <w:hyperlink r:id="rId18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80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83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hx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LIM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omeobox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5.15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12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9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Lhx4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4824FD" w:rsidRDefault="004851A0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T. -M. Hung et al. 2011 (</w:t>
            </w:r>
            <w:hyperlink r:id="rId20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Goc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2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2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3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40 lig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sf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5.64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133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2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d40lg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4824FD" w:rsidRDefault="004851A0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D. Obregon et al. 2008 (</w:t>
            </w:r>
            <w:hyperlink r:id="rId23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N. Y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alingasan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2 (</w:t>
            </w:r>
            <w:hyperlink r:id="rId24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7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9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lg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 ligand (TNF superfamily, member 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t1Lg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D95-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l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sf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B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4.64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204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5" w:tgtFrame="_parent" w:history="1">
              <w:proofErr w:type="spellStart"/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Faslg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N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hiod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7 (</w:t>
            </w:r>
            <w:hyperlink r:id="rId26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. Sun et al. 2009 (</w:t>
            </w:r>
            <w:hyperlink r:id="rId27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78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23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ycard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YD and CARD domain conta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s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2.93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236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28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Pycard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J. Masumoto et al. 2002 (</w:t>
            </w:r>
            <w:hyperlink r:id="rId29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;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3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66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g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BCL2-associated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thanoge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2.66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266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0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ag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T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Xu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31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  <w:r w:rsidRPr="005929D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lanchamp</w:t>
            </w:r>
            <w:proofErr w:type="spellEnd"/>
            <w:r w:rsidRPr="005929D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et al. 2008 (</w:t>
            </w:r>
            <w:hyperlink r:id="rId32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4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8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antagonist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kill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8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88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39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3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ak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Brooks et al. 2007 (</w:t>
            </w:r>
            <w:hyperlink r:id="rId34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;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2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41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rowth arrest and DNA-damage-inducible, 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dit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add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2.84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40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5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Gadd45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arkisian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&amp; D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iebzhenrubl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36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;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8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68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nip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denovirus E1B interacting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68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428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7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nip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. T. Zhou et al. 2005 (</w:t>
            </w:r>
            <w:hyperlink r:id="rId38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;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299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18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yeloid cell leukemia sequenc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78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541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39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Mcl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ahmudul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asan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40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;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6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0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associated X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28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561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1" w:tgtFrame="_parent" w:history="1">
              <w:proofErr w:type="spellStart"/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ax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X. -J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Zou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42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W. Mao et al. 2013 (</w:t>
            </w:r>
            <w:hyperlink r:id="rId43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04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88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ideb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ell death-inducing DFFA-like effector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3.67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591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4" w:tgtFrame="_parent" w:history="1">
              <w:proofErr w:type="spellStart"/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ideb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4851A0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Tiwar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45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Z. Chen et al. 2010 (</w:t>
            </w:r>
            <w:hyperlink r:id="rId46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1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7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4, apoptosis-related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peptid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D7037E" w:rsidRDefault="004851A0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1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24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hideMark/>
          </w:tcPr>
          <w:p w:rsidR="004851A0" w:rsidRPr="00D7037E" w:rsidRDefault="004851A0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2.23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1A0" w:rsidRPr="00126C84" w:rsidRDefault="004851A0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646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4851A0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47" w:tgtFrame="_parent" w:history="1">
              <w:r w:rsidR="004851A0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4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4851A0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J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itom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4 (</w:t>
            </w:r>
            <w:hyperlink r:id="rId48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4851A0" w:rsidRPr="005929DB" w:rsidRDefault="004851A0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. -J. Kim et al. 2006 (</w:t>
            </w:r>
            <w:hyperlink r:id="rId49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25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91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 (TNF receptor superfamily, member 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4.41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648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0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Fas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5929DB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C. G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Besirl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51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X. H. Yin et al. 2013 (</w:t>
            </w:r>
            <w:hyperlink r:id="rId52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75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7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ce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3.75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748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3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5929DB" w:rsidP="00EB27CB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ifringer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7 (</w:t>
            </w:r>
            <w:hyperlink r:id="rId54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EB27CB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G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Nilufer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onguc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55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047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71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flar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8 and FADD-like apoptosis regula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lip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8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35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813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6" w:tgtFrame="_parent" w:history="1">
              <w:proofErr w:type="spellStart"/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flar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K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Järvinen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57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Y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atsumor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58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704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idea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ell death-inducing DFFA-like effector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26.11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913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59" w:tgtFrame="_parent" w:history="1">
              <w:proofErr w:type="spellStart"/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idea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N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Oma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60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. Ito et al. 2011 (</w:t>
            </w:r>
            <w:hyperlink r:id="rId61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24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2267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aip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LR family, apoptosis inhibitory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1a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1b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ai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3.22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950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2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Naip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. Ito et al. 2011 (</w:t>
            </w:r>
            <w:hyperlink r:id="rId63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0D3C78">
        <w:trPr>
          <w:cantSplit/>
          <w:trHeight w:val="31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36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04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necrosis factor receptor superfamily, member 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3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3.30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0987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4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nfrsf1b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. S. Weinberg et al. 2013 (</w:t>
            </w:r>
            <w:hyperlink r:id="rId65" w:tgtFrame="_parent" w:history="1">
              <w:r w:rsidRPr="005929DB">
                <w:rPr>
                  <w:rFonts w:ascii="Arial Narrow" w:eastAsia="Times New Roman" w:hAnsi="Arial Narrow" w:cs="Times New Roman"/>
                  <w:color w:val="333399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368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0010802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OC6878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Similar to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-associated fac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16.95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017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6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LOC68781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31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73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apk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eath associated protein kinas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0.45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062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7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Dapk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. Nair et al. 2013 (</w:t>
            </w:r>
            <w:hyperlink r:id="rId68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2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015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necrosis factor ligand superfamily member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WEA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DEF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25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362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69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nfsf1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E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ousselet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70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Echeverry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7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lastRenderedPageBreak/>
              <w:t>Rn.193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083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tbr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ymphotoxin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beta receptor (TNFR superfamily, member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4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38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614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2" w:tgtFrame="_parent" w:history="1">
              <w:proofErr w:type="spellStart"/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Ltbr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L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Onder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7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. Wang et al. 2010 (</w:t>
            </w:r>
            <w:hyperlink r:id="rId7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1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30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necrosis factor receptor superfamily, member 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5478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3.90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668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5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nfrsf1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. Wang et al. 2012 (</w:t>
            </w:r>
            <w:hyperlink r:id="rId76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D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am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7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2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necrosis factor (TNF superfamily, member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24630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TTNF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-alpha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3.28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701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78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nf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. Waters et al. 2013 (</w:t>
            </w:r>
            <w:hyperlink r:id="rId7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1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012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phk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phingosin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51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1934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0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Sphk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LD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astrandre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0 (</w:t>
            </w:r>
            <w:hyperlink r:id="rId8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LM. Young et al. 2012 (</w:t>
            </w:r>
            <w:hyperlink r:id="rId82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45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39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af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optotic peptidase activating fac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68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250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3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Apaf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Johnson et al. 2007 (</w:t>
            </w:r>
            <w:hyperlink r:id="rId8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;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OP. Mishra et al. 2010 (</w:t>
            </w:r>
            <w:hyperlink r:id="rId8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64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808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im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 apoptotic inhibitory molec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65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252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6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Faim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TJ. Schneider et al. 1999 (</w:t>
            </w:r>
            <w:hyperlink r:id="rId8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44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2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88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284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88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8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Kraiewsk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8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K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Jarvinen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2011 (</w:t>
            </w:r>
            <w:hyperlink r:id="rId90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987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2328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8ap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8 associated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37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352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1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8ap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W. Kim et al. 2009 (</w:t>
            </w:r>
            <w:hyperlink r:id="rId92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450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77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v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Apoptosis,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activation inhibi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55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554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3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Aven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K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Olzisik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9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4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3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o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related ovarian kill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73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634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5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ok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L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oan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7 (</w:t>
            </w:r>
            <w:hyperlink r:id="rId96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F.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K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9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7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808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nip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denovirus E1B interacting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73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660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98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nip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C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Bongk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9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529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as (TNFRSF6)-associated via death dom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or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0.4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685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0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Fadd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C. Mc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Guir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0 (</w:t>
            </w:r>
            <w:hyperlink r:id="rId10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8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7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335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c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74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766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2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6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. Graham et al. 2010 (</w:t>
            </w:r>
            <w:hyperlink r:id="rId10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V. Uribe et al. 2012 (</w:t>
            </w:r>
            <w:hyperlink r:id="rId10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21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6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9, apoptosis-related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peptid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af3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-9-CTD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9_v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ce-Lap6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ch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66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797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5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9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Hakem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1998? (</w:t>
            </w:r>
            <w:hyperlink r:id="rId106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84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7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interacting killer (apoptosis-inducin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klk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l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7.39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841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7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ik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E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Lomonosov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9 (</w:t>
            </w:r>
            <w:hyperlink r:id="rId108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72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89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ad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efender against cell death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83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2989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09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Dad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. Rosen et al. 2005 (</w:t>
            </w:r>
            <w:hyperlink r:id="rId110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02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8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568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p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70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07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1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nfrsf11b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TJ. Song et al. 2012 (</w:t>
            </w:r>
            <w:hyperlink r:id="rId112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380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305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rd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ruitment domain family, member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3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07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3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rd10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x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. Chang et al. 2009 (</w:t>
            </w:r>
            <w:hyperlink r:id="rId11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85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04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dd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RSF1A-associated via death dom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5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57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08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5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radd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hakraborty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116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39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2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7.53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096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7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7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Larner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5 (</w:t>
            </w:r>
            <w:hyperlink r:id="rId118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0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4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nip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denovirus E1B interacting protein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67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202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19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nip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. Schmidt-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Kastner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4 (</w:t>
            </w:r>
            <w:hyperlink r:id="rId120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66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6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associated agonist of cell dea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72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6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272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1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ad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. Yu Has et al. 1997 (</w:t>
            </w:r>
            <w:hyperlink r:id="rId122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52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78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-associated facto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2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283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3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raf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hinod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3 (</w:t>
            </w:r>
            <w:hyperlink r:id="rId12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118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388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rok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rokineticin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v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84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399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5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Prok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MY. Cheng et al. 2012 (</w:t>
            </w:r>
            <w:hyperlink r:id="rId126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2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7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apk8ip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togen-activated protein kinase 8 interacting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JIP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Jip-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apk8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36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509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7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Mapk8ip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cheinfeld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3 (</w:t>
            </w:r>
            <w:hyperlink r:id="rId128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6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ffa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NA fragmentation factor, alpha subun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CAD-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75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534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29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Dffa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J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lan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2 (</w:t>
            </w:r>
            <w:hyperlink r:id="rId130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5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x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x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50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560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1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2l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Q. Xiao et al. 2012 (</w:t>
            </w:r>
            <w:hyperlink r:id="rId132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lastRenderedPageBreak/>
              <w:t>Rn.97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6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rlr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rolactin recep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05486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TPRL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5.08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671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3" w:tgtFrame="_parent" w:history="1">
              <w:proofErr w:type="spellStart"/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Prlr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Dutia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2012 (</w:t>
            </w:r>
            <w:hyperlink r:id="rId134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5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Hypoxanthine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D7037E" w:rsidRDefault="00EB27C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gprt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prt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12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EB27CB" w:rsidRPr="00D7037E" w:rsidRDefault="00EB27C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76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27CB" w:rsidRPr="00126C84" w:rsidRDefault="00EB27C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89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EB27C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5" w:tgtFrame="_parent" w:history="1">
              <w:r w:rsidR="00EB27C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Hprt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EB27CB" w:rsidRPr="005929DB" w:rsidRDefault="00EB27C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amic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0 (</w:t>
            </w:r>
            <w:hyperlink r:id="rId136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EC204C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5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1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D7037E" w:rsidRDefault="005929DB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dp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5929DB" w:rsidRPr="00D7037E" w:rsidRDefault="005929DB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75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126C84" w:rsidRDefault="005929DB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3981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9DB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37" w:tgtFrame="_parent" w:history="1">
              <w:r w:rsidR="005929DB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Prdx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502F1B" w:rsidRDefault="005929DB" w:rsidP="00F452E0">
            <w:pPr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Y. Shim et al. 2012 (</w:t>
            </w:r>
            <w:hyperlink r:id="rId138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 xml:space="preserve">); </w:t>
            </w:r>
          </w:p>
          <w:p w:rsidR="005929DB" w:rsidRPr="005929DB" w:rsidRDefault="005929DB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. Leak et al. 2013 (</w:t>
            </w:r>
            <w:hyperlink r:id="rId13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2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92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protein p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Ket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73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p73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p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2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4454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0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p6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NC. Hernandez-Acosta et al. 2011 (</w:t>
            </w:r>
            <w:hyperlink r:id="rId14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45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39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culoviral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IAP repeat-containing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2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AP1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34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65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4651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2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irc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. Wang et al. 2012 (</w:t>
            </w:r>
            <w:hyperlink r:id="rId14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3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1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olb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olymerase (DNA directed), 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72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4773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4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Polb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L. Gridley et al. 2013 (</w:t>
            </w:r>
            <w:hyperlink r:id="rId14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36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456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sf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necrosis factor (ligand) superfamily, member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80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4818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6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nfsf10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B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Pennarum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 2010 (</w:t>
            </w:r>
            <w:hyperlink r:id="rId14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8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28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0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4.19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4894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48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Il10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P. Gonzalez et al. 2009 (</w:t>
            </w:r>
            <w:hyperlink r:id="rId14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4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64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rd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ruitment domain family, member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8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4973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0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ard6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Dufner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6 (</w:t>
            </w:r>
            <w:hyperlink r:id="rId15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56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2149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af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associated transcription fac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a2-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21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198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2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af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H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arras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0 (</w:t>
            </w:r>
            <w:hyperlink r:id="rId15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44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2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aculoviral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IAP repeat-containing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63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340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4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irc5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BA. Mayer et al. 2011 (</w:t>
            </w:r>
            <w:hyperlink r:id="rId15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6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670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3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ffb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NA fragmentation factor, beta polypeptide (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-activated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N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7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35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475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6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Dffb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V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Guimarais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15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69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35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ol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ucleolar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protein 3 (apoptosis repressor with CARD domai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18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737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58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Nol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Q. Wang et al. 2012 (</w:t>
            </w:r>
            <w:hyperlink r:id="rId15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21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3428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eceptor-interacting serine-threonine kinas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39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816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0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Ripk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P. J. Shaw et al. 2011 (</w:t>
            </w:r>
            <w:hyperlink r:id="rId16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1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6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H3 interacting domain death agon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1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86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2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id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XM. Yin 2006 (</w:t>
            </w:r>
            <w:hyperlink r:id="rId16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442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18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l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2-lik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-W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-WE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-WS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w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91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13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5944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4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2l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L. Gibson et al 1996 (</w:t>
            </w:r>
            <w:hyperlink r:id="rId16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32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7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f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 associated factor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92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6537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6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raf4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S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Blaise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2 (</w:t>
            </w:r>
            <w:hyperlink r:id="rId16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57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80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add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2 and RIPK1 domain containing adaptor with death dom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AI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82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6681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68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Cradd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O. 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Jabado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4 (</w:t>
            </w:r>
            <w:hyperlink r:id="rId16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5929DB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03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223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p53bp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protein p53 binding protein,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p53b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51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6710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0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p53bp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Y. Samuels-Lev et al. 2001 (</w:t>
            </w:r>
            <w:hyperlink r:id="rId17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24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M_3423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uclear factor of kappa light polypeptide gene enhancer in B-cell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F-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89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6759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2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Nfkb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Pizz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9 (</w:t>
            </w:r>
            <w:hyperlink r:id="rId17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605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807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ymphotoxin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alpha (TNF </w:t>
            </w: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uperfamily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, member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Arial"/>
                <w:sz w:val="18"/>
                <w:szCs w:val="18"/>
              </w:rPr>
              <w:t>2.15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6779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4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Lta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V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Upadhyay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3 (</w:t>
            </w:r>
            <w:hyperlink r:id="rId17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22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33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bosomal protein L1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1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7016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6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Rpl13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K. M. Curtis et al. 2010 (</w:t>
            </w:r>
            <w:hyperlink r:id="rId17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20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87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nf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receptor-associated factor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09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7310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78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raf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J. Q. He et al. 2006 (</w:t>
            </w:r>
            <w:hyperlink r:id="rId17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912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2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iap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X-linked inhibitor of apopt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i3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rc4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a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95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738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0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Xiap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. W. Keane et al. 2001 (</w:t>
            </w:r>
            <w:hyperlink r:id="rId18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896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571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rk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arakiri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, BCL2 interacting protein (contains only BH3 domai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id3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p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04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783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2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Hrk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. Barrera-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Vilarmau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11 (</w:t>
            </w:r>
            <w:hyperlink r:id="rId18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78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17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dha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actate dehydrogenase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d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09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7869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4" w:tgtFrame="_parent" w:history="1">
              <w:proofErr w:type="spellStart"/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Ldha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R. L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Büyükuysal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2005 (</w:t>
            </w:r>
            <w:hyperlink r:id="rId18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544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09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protein p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12612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p53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14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8026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6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p5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Wan et al.  2013 (</w:t>
            </w:r>
            <w:hyperlink r:id="rId187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3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313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cl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-cell CLL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ymphoma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06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8647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88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Bcl10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R. Jürgen et al. 2001 (</w:t>
            </w:r>
            <w:hyperlink r:id="rId189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lastRenderedPageBreak/>
              <w:t>Rn.1038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086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p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umor protein p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73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rp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96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8729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5929DB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90" w:tgtFrame="_parent" w:history="1">
              <w:r w:rsidR="001A6C1D" w:rsidRPr="005929DB">
                <w:rPr>
                  <w:rFonts w:ascii="Arial Narrow" w:eastAsia="Times New Roman" w:hAnsi="Arial Narrow" w:cs="Times New Roman"/>
                  <w:sz w:val="18"/>
                  <w:szCs w:val="18"/>
                </w:rPr>
                <w:t>Tp73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A. E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Sayan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2008 (</w:t>
            </w:r>
            <w:hyperlink r:id="rId191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030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011273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i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optosis inhibitor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GC187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0.98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8736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:rsidR="001A6C1D" w:rsidRPr="00D75674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92" w:tgtFrame="_parent" w:history="1">
              <w:r w:rsidR="001A6C1D" w:rsidRPr="00D75674">
                <w:rPr>
                  <w:rFonts w:ascii="Arial Narrow" w:eastAsia="Times New Roman" w:hAnsi="Arial Narrow" w:cs="Times New Roman"/>
                  <w:sz w:val="18"/>
                  <w:szCs w:val="18"/>
                </w:rPr>
                <w:t>Api5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M. </w:t>
            </w:r>
            <w:proofErr w:type="spellStart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Tewari</w:t>
            </w:r>
            <w:proofErr w:type="spellEnd"/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et al. 1997 (</w:t>
            </w:r>
            <w:hyperlink r:id="rId193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  <w:tr w:rsidR="004824FD" w:rsidRPr="00D7037E" w:rsidTr="004824FD">
        <w:trPr>
          <w:cantSplit/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n.14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0225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037E" w:rsidRDefault="001A6C1D" w:rsidP="00F452E0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hideMark/>
          </w:tcPr>
          <w:p w:rsidR="001A6C1D" w:rsidRPr="00D7037E" w:rsidRDefault="001A6C1D" w:rsidP="004824FD">
            <w:pPr>
              <w:tabs>
                <w:tab w:val="decimal" w:pos="27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7037E">
              <w:rPr>
                <w:rFonts w:ascii="Arial Narrow" w:eastAsia="Times New Roman" w:hAnsi="Arial Narrow" w:cs="Times New Roman"/>
                <w:sz w:val="18"/>
                <w:szCs w:val="18"/>
              </w:rPr>
              <w:t>1.11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126C84" w:rsidRDefault="001A6C1D" w:rsidP="00AF21BD">
            <w:pPr>
              <w:tabs>
                <w:tab w:val="decimal" w:pos="206"/>
                <w:tab w:val="decimal" w:pos="8784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126C84">
              <w:rPr>
                <w:rFonts w:ascii="Arial Narrow" w:eastAsia="Times New Roman" w:hAnsi="Arial Narrow" w:cs="Times New Roman"/>
                <w:sz w:val="18"/>
                <w:szCs w:val="18"/>
              </w:rPr>
              <w:tab/>
              <w:t>0.9530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6C1D" w:rsidRPr="00D75674" w:rsidRDefault="00BB2A8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hyperlink r:id="rId194" w:tgtFrame="_parent" w:history="1">
              <w:r w:rsidR="001A6C1D" w:rsidRPr="00D75674">
                <w:rPr>
                  <w:rFonts w:ascii="Arial Narrow" w:eastAsia="Times New Roman" w:hAnsi="Arial Narrow" w:cs="Times New Roman"/>
                  <w:sz w:val="18"/>
                  <w:szCs w:val="18"/>
                </w:rPr>
                <w:t>Casp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hideMark/>
          </w:tcPr>
          <w:p w:rsidR="001A6C1D" w:rsidRPr="005929DB" w:rsidRDefault="001A6C1D" w:rsidP="00F452E0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5929DB">
              <w:rPr>
                <w:rFonts w:ascii="Arial Narrow" w:eastAsia="Times New Roman" w:hAnsi="Arial Narrow" w:cs="Times New Roman"/>
                <w:sz w:val="18"/>
                <w:szCs w:val="18"/>
              </w:rPr>
              <w:t>C. Tamm  et al. 2008 (</w:t>
            </w:r>
            <w:hyperlink r:id="rId195" w:tgtFrame="_parent" w:history="1">
              <w:r w:rsidRPr="005929DB">
                <w:rPr>
                  <w:rFonts w:ascii="Arial Narrow" w:eastAsia="Times New Roman" w:hAnsi="Arial Narrow" w:cs="Times New Roman"/>
                  <w:color w:val="0000FF"/>
                  <w:sz w:val="18"/>
                  <w:szCs w:val="18"/>
                </w:rPr>
                <w:t>DOI</w:t>
              </w:r>
            </w:hyperlink>
            <w:r w:rsidRPr="005929DB">
              <w:rPr>
                <w:rFonts w:ascii="Arial Narrow" w:eastAsia="Times New Roman" w:hAnsi="Arial Narrow" w:cs="Times New Roman"/>
                <w:color w:val="333399"/>
                <w:sz w:val="18"/>
                <w:szCs w:val="18"/>
              </w:rPr>
              <w:t>)</w:t>
            </w:r>
          </w:p>
        </w:tc>
      </w:tr>
    </w:tbl>
    <w:p w:rsidR="00F452E0" w:rsidRDefault="004903C3">
      <w:r w:rsidRPr="00FC04DB">
        <w:t xml:space="preserve">Data for all detectable genes (those genes that were flagged as undetectable or unreliable are not included) are arranged in descending order based on p values. Hyperlinks to the </w:t>
      </w:r>
      <w:proofErr w:type="spellStart"/>
      <w:r w:rsidRPr="00FC04DB">
        <w:t>GeneCard</w:t>
      </w:r>
      <w:proofErr w:type="spellEnd"/>
      <w:r w:rsidRPr="00FC04DB">
        <w:t xml:space="preserve"> entry for each gene</w:t>
      </w:r>
      <w:r w:rsidRPr="00FC04DB">
        <w:rPr>
          <w:rStyle w:val="highlight"/>
          <w:color w:val="222222"/>
        </w:rPr>
        <w:t xml:space="preserve"> and Digital Object Identifier (DOI) for at least one supporting published reference are included. </w:t>
      </w:r>
      <w:proofErr w:type="spellStart"/>
      <w:r w:rsidRPr="00FC04DB">
        <w:rPr>
          <w:rStyle w:val="Emphasis"/>
          <w:b w:val="0"/>
          <w:color w:val="222222"/>
        </w:rPr>
        <w:t>GeneCards</w:t>
      </w:r>
      <w:proofErr w:type="spellEnd"/>
      <w:r w:rsidRPr="00FC04DB">
        <w:rPr>
          <w:rStyle w:val="st"/>
          <w:color w:val="222222"/>
        </w:rPr>
        <w:t xml:space="preserve"> is a searchable, integrated, </w:t>
      </w:r>
      <w:r w:rsidRPr="00FC04DB">
        <w:rPr>
          <w:rStyle w:val="Emphasis"/>
          <w:b w:val="0"/>
          <w:color w:val="222222"/>
        </w:rPr>
        <w:t>database</w:t>
      </w:r>
      <w:r w:rsidRPr="00FC04DB">
        <w:rPr>
          <w:rStyle w:val="st"/>
          <w:color w:val="222222"/>
        </w:rPr>
        <w:t xml:space="preserve"> of human genes that provides concise genomic related information, on all known and predicted human genes.</w:t>
      </w:r>
    </w:p>
    <w:sectPr w:rsidR="00F452E0" w:rsidSect="004824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5FC8"/>
    <w:rsid w:val="000D3C78"/>
    <w:rsid w:val="00116BD5"/>
    <w:rsid w:val="00126C84"/>
    <w:rsid w:val="001A6C1D"/>
    <w:rsid w:val="002B6897"/>
    <w:rsid w:val="00421999"/>
    <w:rsid w:val="004824FD"/>
    <w:rsid w:val="004851A0"/>
    <w:rsid w:val="004903C3"/>
    <w:rsid w:val="00502F1B"/>
    <w:rsid w:val="005929DB"/>
    <w:rsid w:val="005F2B18"/>
    <w:rsid w:val="005F5FC8"/>
    <w:rsid w:val="006B4E0C"/>
    <w:rsid w:val="00A50343"/>
    <w:rsid w:val="00AF21BD"/>
    <w:rsid w:val="00BB2A8D"/>
    <w:rsid w:val="00CB1141"/>
    <w:rsid w:val="00D14F75"/>
    <w:rsid w:val="00D508AC"/>
    <w:rsid w:val="00D7037E"/>
    <w:rsid w:val="00D75674"/>
    <w:rsid w:val="00EB27CB"/>
    <w:rsid w:val="00EC204C"/>
    <w:rsid w:val="00F45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4903C3"/>
  </w:style>
  <w:style w:type="character" w:styleId="Emphasis">
    <w:name w:val="Emphasis"/>
    <w:uiPriority w:val="20"/>
    <w:qFormat/>
    <w:rsid w:val="004903C3"/>
    <w:rPr>
      <w:b/>
      <w:bCs/>
      <w:i w:val="0"/>
      <w:iCs w:val="0"/>
    </w:rPr>
  </w:style>
  <w:style w:type="character" w:customStyle="1" w:styleId="st">
    <w:name w:val="st"/>
    <w:rsid w:val="004903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4903C3"/>
  </w:style>
  <w:style w:type="character" w:styleId="Emphasis">
    <w:name w:val="Emphasis"/>
    <w:uiPriority w:val="20"/>
    <w:qFormat/>
    <w:rsid w:val="004903C3"/>
    <w:rPr>
      <w:b/>
      <w:bCs/>
      <w:i w:val="0"/>
      <w:iCs w:val="0"/>
    </w:rPr>
  </w:style>
  <w:style w:type="character" w:customStyle="1" w:styleId="st">
    <w:name w:val="st"/>
    <w:rsid w:val="004903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genecards.org/cgi-bin/carddisp.pl?gene=Casp7" TargetMode="External"/><Relationship Id="rId21" Type="http://schemas.openxmlformats.org/officeDocument/2006/relationships/hyperlink" Target="http://dx.doi.org/10.1186/1471-2407-12-409" TargetMode="External"/><Relationship Id="rId42" Type="http://schemas.openxmlformats.org/officeDocument/2006/relationships/hyperlink" Target="http://dx.doi.org/10.1258/ebm.2012.012041" TargetMode="External"/><Relationship Id="rId47" Type="http://schemas.openxmlformats.org/officeDocument/2006/relationships/hyperlink" Target="http://www.genecards.org/cgi-bin/carddisp.pl?gene=Casp4" TargetMode="External"/><Relationship Id="rId63" Type="http://schemas.openxmlformats.org/officeDocument/2006/relationships/hyperlink" Target="http://dx.doi.org/10.1194/jlr.M012427" TargetMode="External"/><Relationship Id="rId68" Type="http://schemas.openxmlformats.org/officeDocument/2006/relationships/hyperlink" Target="http://dx.doi.org/10.3390/ijms140713858" TargetMode="External"/><Relationship Id="rId84" Type="http://schemas.openxmlformats.org/officeDocument/2006/relationships/hyperlink" Target="http://dx.doi.org/10.1073/pnas.0709101105" TargetMode="External"/><Relationship Id="rId89" Type="http://schemas.openxmlformats.org/officeDocument/2006/relationships/hyperlink" Target="http://dx.doi.org/10.1371/journal.pone.0024341" TargetMode="External"/><Relationship Id="rId112" Type="http://schemas.openxmlformats.org/officeDocument/2006/relationships/hyperlink" Target="http://dx.doi.org/10.3109/1354750X.2012.727027" TargetMode="External"/><Relationship Id="rId133" Type="http://schemas.openxmlformats.org/officeDocument/2006/relationships/hyperlink" Target="http://www.genecards.org/cgi-bin/carddisp.pl?gene=Prlr" TargetMode="External"/><Relationship Id="rId138" Type="http://schemas.openxmlformats.org/officeDocument/2006/relationships/hyperlink" Target="http://dx.doi.org/10.3109/10715762.2011.649749" TargetMode="External"/><Relationship Id="rId154" Type="http://schemas.openxmlformats.org/officeDocument/2006/relationships/hyperlink" Target="http://www.genecards.org/cgi-bin/carddisp.pl?gene=Birc5" TargetMode="External"/><Relationship Id="rId159" Type="http://schemas.openxmlformats.org/officeDocument/2006/relationships/hyperlink" Target="http://www.ijcep.com/files/IJCEP1205012.pdf" TargetMode="External"/><Relationship Id="rId175" Type="http://schemas.openxmlformats.org/officeDocument/2006/relationships/hyperlink" Target="http://dx.doi.org/10.1038/nri3406" TargetMode="External"/><Relationship Id="rId170" Type="http://schemas.openxmlformats.org/officeDocument/2006/relationships/hyperlink" Target="http://www.genecards.org/cgi-bin/carddisp.pl?gene=Tp53bp2" TargetMode="External"/><Relationship Id="rId191" Type="http://schemas.openxmlformats.org/officeDocument/2006/relationships/hyperlink" Target="http://dx.doi.org/10.1038/onc.2008.64" TargetMode="External"/><Relationship Id="rId196" Type="http://schemas.openxmlformats.org/officeDocument/2006/relationships/fontTable" Target="fontTable.xml"/><Relationship Id="rId16" Type="http://schemas.openxmlformats.org/officeDocument/2006/relationships/hyperlink" Target="http://www.genecards.org/cgi-bin/carddisp.pl?gene=Bcl2" TargetMode="External"/><Relationship Id="rId107" Type="http://schemas.openxmlformats.org/officeDocument/2006/relationships/hyperlink" Target="http://www.genecards.org/cgi-bin/carddisp.pl?gene=Bik" TargetMode="External"/><Relationship Id="rId11" Type="http://schemas.openxmlformats.org/officeDocument/2006/relationships/hyperlink" Target="http://www.genecards.org/cgi-bin/carddisp.pl?gene=Casp3" TargetMode="External"/><Relationship Id="rId32" Type="http://schemas.openxmlformats.org/officeDocument/2006/relationships/hyperlink" Target="http://dx.doi.org/10.1093/brain/awn196" TargetMode="External"/><Relationship Id="rId37" Type="http://schemas.openxmlformats.org/officeDocument/2006/relationships/hyperlink" Target="http://www.genecards.org/cgi-bin/carddisp.pl?gene=Bnip2" TargetMode="External"/><Relationship Id="rId53" Type="http://schemas.openxmlformats.org/officeDocument/2006/relationships/hyperlink" Target="http://www.genecards.org/cgi-bin/carddisp.pl?gene=Casp1" TargetMode="External"/><Relationship Id="rId58" Type="http://schemas.openxmlformats.org/officeDocument/2006/relationships/hyperlink" Target="http://stroke.ahajournals.org/content/37/2/507.full.pdf+html" TargetMode="External"/><Relationship Id="rId74" Type="http://schemas.openxmlformats.org/officeDocument/2006/relationships/hyperlink" Target="http://dx.doi.org/10.1016/j.immuni.2010.02.011" TargetMode="External"/><Relationship Id="rId79" Type="http://schemas.openxmlformats.org/officeDocument/2006/relationships/hyperlink" Target="http://dx.doi.org/10.1089/neu.2012.2792" TargetMode="External"/><Relationship Id="rId102" Type="http://schemas.openxmlformats.org/officeDocument/2006/relationships/hyperlink" Target="http://www.genecards.org/cgi-bin/carddisp.pl?gene=Casp6" TargetMode="External"/><Relationship Id="rId123" Type="http://schemas.openxmlformats.org/officeDocument/2006/relationships/hyperlink" Target="http://www.genecards.org/cgi-bin/carddisp.pl?gene=Traf2" TargetMode="External"/><Relationship Id="rId128" Type="http://schemas.openxmlformats.org/officeDocument/2006/relationships/hyperlink" Target="http://dx.doi.org/10.1074/jbc.M304853200" TargetMode="External"/><Relationship Id="rId144" Type="http://schemas.openxmlformats.org/officeDocument/2006/relationships/hyperlink" Target="http://www.genecards.org/cgi-bin/carddisp.pl?gene=Polb" TargetMode="External"/><Relationship Id="rId149" Type="http://schemas.openxmlformats.org/officeDocument/2006/relationships/hyperlink" Target="http://histoserver.uab.es/PDFs/Publicaciones/P0000000103Gonzalez2009_JNEN.pdf" TargetMode="External"/><Relationship Id="rId5" Type="http://schemas.openxmlformats.org/officeDocument/2006/relationships/hyperlink" Target="http://dx.doi.org/10.1016/j.bbamcr.2011.06.022" TargetMode="External"/><Relationship Id="rId90" Type="http://schemas.openxmlformats.org/officeDocument/2006/relationships/hyperlink" Target="http://dx.doi.org/10.1016/j.yexcr.2011.08.014" TargetMode="External"/><Relationship Id="rId95" Type="http://schemas.openxmlformats.org/officeDocument/2006/relationships/hyperlink" Target="http://www.genecards.org/cgi-bin/carddisp.pl?gene=Bok" TargetMode="External"/><Relationship Id="rId160" Type="http://schemas.openxmlformats.org/officeDocument/2006/relationships/hyperlink" Target="http://www.genecards.org/cgi-bin/carddisp.pl?gene=Ripk2" TargetMode="External"/><Relationship Id="rId165" Type="http://schemas.openxmlformats.org/officeDocument/2006/relationships/hyperlink" Target="http://www.ncbi.nlm.nih.gov/pubmed/8761287?dopt=Abstract" TargetMode="External"/><Relationship Id="rId181" Type="http://schemas.openxmlformats.org/officeDocument/2006/relationships/hyperlink" Target="http://dx.doi.org/10.1097/00004647-200110000-00007" TargetMode="External"/><Relationship Id="rId186" Type="http://schemas.openxmlformats.org/officeDocument/2006/relationships/hyperlink" Target="http://www.genecards.org/cgi-bin/carddisp.pl?gene=Tp53" TargetMode="External"/><Relationship Id="rId22" Type="http://schemas.openxmlformats.org/officeDocument/2006/relationships/hyperlink" Target="http://www.genecards.org/cgi-bin/carddisp.pl?gene=Cd40lg" TargetMode="External"/><Relationship Id="rId27" Type="http://schemas.openxmlformats.org/officeDocument/2006/relationships/hyperlink" Target="http://dx.doi.org/10.1016/j.bbalip.2008.09.007" TargetMode="External"/><Relationship Id="rId43" Type="http://schemas.openxmlformats.org/officeDocument/2006/relationships/hyperlink" Target="http://dx.doi.org/10.3109/00207454.2013.838236" TargetMode="External"/><Relationship Id="rId48" Type="http://schemas.openxmlformats.org/officeDocument/2006/relationships/hyperlink" Target="http://jcb.rupress.org/content/165/3/347.full.pdf+html" TargetMode="External"/><Relationship Id="rId64" Type="http://schemas.openxmlformats.org/officeDocument/2006/relationships/hyperlink" Target="http://www.genecards.org/cgi-bin/carddisp.pl?gene=Tnfrsf1b" TargetMode="External"/><Relationship Id="rId69" Type="http://schemas.openxmlformats.org/officeDocument/2006/relationships/hyperlink" Target="http://www.genecards.org/cgi-bin/carddisp.pl?gene=Tnfsf12" TargetMode="External"/><Relationship Id="rId113" Type="http://schemas.openxmlformats.org/officeDocument/2006/relationships/hyperlink" Target="http://www.genecards.org/cgi-bin/carddisp.pl?gene=Card10" TargetMode="External"/><Relationship Id="rId118" Type="http://schemas.openxmlformats.org/officeDocument/2006/relationships/hyperlink" Target="http://dx.doi.org/10.1111/j.1471-4159.2005.03172.x" TargetMode="External"/><Relationship Id="rId134" Type="http://schemas.openxmlformats.org/officeDocument/2006/relationships/hyperlink" Target="http://dx.doi.org/10.1016/j.peptides.2012.07.006" TargetMode="External"/><Relationship Id="rId139" Type="http://schemas.openxmlformats.org/officeDocument/2006/relationships/hyperlink" Target="http://dx.doi.org/10.1161/STROKEAHA.111.680157" TargetMode="External"/><Relationship Id="rId80" Type="http://schemas.openxmlformats.org/officeDocument/2006/relationships/hyperlink" Target="http://www.genecards.org/cgi-bin/carddisp.pl?gene=Sphk2" TargetMode="External"/><Relationship Id="rId85" Type="http://schemas.openxmlformats.org/officeDocument/2006/relationships/hyperlink" Target="http://dx.doi.org/10.1016/j.neulet.2010.05.081" TargetMode="External"/><Relationship Id="rId150" Type="http://schemas.openxmlformats.org/officeDocument/2006/relationships/hyperlink" Target="http://www.genecards.org/cgi-bin/carddisp.pl?gene=Card6" TargetMode="External"/><Relationship Id="rId155" Type="http://schemas.openxmlformats.org/officeDocument/2006/relationships/hyperlink" Target="http://dx.doi.org/10.1161/ATVBAHA.111.234294" TargetMode="External"/><Relationship Id="rId171" Type="http://schemas.openxmlformats.org/officeDocument/2006/relationships/hyperlink" Target="http://dx.doi.org/10.1016/S1097-2765(01)00367-7" TargetMode="External"/><Relationship Id="rId176" Type="http://schemas.openxmlformats.org/officeDocument/2006/relationships/hyperlink" Target="http://www.genecards.org/cgi-bin/carddisp.pl?gene=Rpl13a" TargetMode="External"/><Relationship Id="rId192" Type="http://schemas.openxmlformats.org/officeDocument/2006/relationships/hyperlink" Target="http://www.genecards.org/cgi-bin/carddisp.pl?gene=Api5" TargetMode="External"/><Relationship Id="rId197" Type="http://schemas.openxmlformats.org/officeDocument/2006/relationships/theme" Target="theme/theme1.xml"/><Relationship Id="rId12" Type="http://schemas.openxmlformats.org/officeDocument/2006/relationships/hyperlink" Target="http://dx.doi.org/10.1016/j.gene.2012.10.012" TargetMode="External"/><Relationship Id="rId17" Type="http://schemas.openxmlformats.org/officeDocument/2006/relationships/hyperlink" Target="http://www.dx.doi.org/10.3109/00207454.2013.838236" TargetMode="External"/><Relationship Id="rId33" Type="http://schemas.openxmlformats.org/officeDocument/2006/relationships/hyperlink" Target="http://www.genecards.org/cgi-bin/carddisp.pl?gene=Bak1" TargetMode="External"/><Relationship Id="rId38" Type="http://schemas.openxmlformats.org/officeDocument/2006/relationships/hyperlink" Target="http://dx.doi.org/10.1016/j.yexcr.2004.08.044" TargetMode="External"/><Relationship Id="rId59" Type="http://schemas.openxmlformats.org/officeDocument/2006/relationships/hyperlink" Target="http://www.genecards.org/cgi-bin/carddisp.pl?gene=Cidea" TargetMode="External"/><Relationship Id="rId103" Type="http://schemas.openxmlformats.org/officeDocument/2006/relationships/hyperlink" Target="http://dx.doi.org/10.1523/JNEUROSCI.2071-10.2010" TargetMode="External"/><Relationship Id="rId108" Type="http://schemas.openxmlformats.org/officeDocument/2006/relationships/hyperlink" Target="http://dx.doi.org/10.1038/onc.2009.39" TargetMode="External"/><Relationship Id="rId124" Type="http://schemas.openxmlformats.org/officeDocument/2006/relationships/hyperlink" Target="http://dx.doi.org/10.1046/j.1460-9568.2003.02655.x" TargetMode="External"/><Relationship Id="rId129" Type="http://schemas.openxmlformats.org/officeDocument/2006/relationships/hyperlink" Target="http://www.genecards.org/cgi-bin/carddisp.pl?gene=Dffa" TargetMode="External"/><Relationship Id="rId54" Type="http://schemas.openxmlformats.org/officeDocument/2006/relationships/hyperlink" Target="http://dx.doi.org/10.1016/j.nbd.2006.11.003" TargetMode="External"/><Relationship Id="rId70" Type="http://schemas.openxmlformats.org/officeDocument/2006/relationships/hyperlink" Target="http://dx.doi.org/10.1124/mol.112.079608" TargetMode="External"/><Relationship Id="rId75" Type="http://schemas.openxmlformats.org/officeDocument/2006/relationships/hyperlink" Target="http://www.genecards.org/cgi-bin/carddisp.pl?gene=Tnfrsf1a" TargetMode="External"/><Relationship Id="rId91" Type="http://schemas.openxmlformats.org/officeDocument/2006/relationships/hyperlink" Target="http://www.genecards.org/cgi-bin/carddisp.pl?gene=Casp8ap2" TargetMode="External"/><Relationship Id="rId96" Type="http://schemas.openxmlformats.org/officeDocument/2006/relationships/hyperlink" Target="http://dx.doi.org/10.1002/jnr.21584" TargetMode="External"/><Relationship Id="rId140" Type="http://schemas.openxmlformats.org/officeDocument/2006/relationships/hyperlink" Target="http://www.genecards.org/cgi-bin/carddisp.pl?gene=Tp63" TargetMode="External"/><Relationship Id="rId145" Type="http://schemas.openxmlformats.org/officeDocument/2006/relationships/hyperlink" Target="http://dx.doi.org/10.1021/bi301368f%0a" TargetMode="External"/><Relationship Id="rId161" Type="http://schemas.openxmlformats.org/officeDocument/2006/relationships/hyperlink" Target="http://dx.doi.org/10.1016/j.immuni.2010.12.015" TargetMode="External"/><Relationship Id="rId166" Type="http://schemas.openxmlformats.org/officeDocument/2006/relationships/hyperlink" Target="http://www.genecards.org/cgi-bin/carddisp.pl?gene=Traf4" TargetMode="External"/><Relationship Id="rId182" Type="http://schemas.openxmlformats.org/officeDocument/2006/relationships/hyperlink" Target="http://www.genecards.org/cgi-bin/carddisp.pl?gene=Hrk" TargetMode="External"/><Relationship Id="rId187" Type="http://schemas.openxmlformats.org/officeDocument/2006/relationships/hyperlink" Target="http://dx.doi.org/10.1007/s12031-013-0050-4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093/jb/mvh053%20" TargetMode="External"/><Relationship Id="rId23" Type="http://schemas.openxmlformats.org/officeDocument/2006/relationships/hyperlink" Target="http://dx.doi.org/10.1016/j.nbd.2007.09.009" TargetMode="External"/><Relationship Id="rId28" Type="http://schemas.openxmlformats.org/officeDocument/2006/relationships/hyperlink" Target="http://www.genecards.org/cgi-bin/carddisp.pl?gene=Pycard" TargetMode="External"/><Relationship Id="rId49" Type="http://schemas.openxmlformats.org/officeDocument/2006/relationships/hyperlink" Target="http://dx.doi.org/10.1093/hmg/ddl105" TargetMode="External"/><Relationship Id="rId114" Type="http://schemas.openxmlformats.org/officeDocument/2006/relationships/hyperlink" Target="http://dx.doi.org/10.1016/j.dci.2009.08.002" TargetMode="External"/><Relationship Id="rId119" Type="http://schemas.openxmlformats.org/officeDocument/2006/relationships/hyperlink" Target="http://www.genecards.org/cgi-bin/carddisp.pl?gene=Bnip3" TargetMode="External"/><Relationship Id="rId44" Type="http://schemas.openxmlformats.org/officeDocument/2006/relationships/hyperlink" Target="http://www.genecards.org/cgi-bin/carddisp.pl?gene=Cideb" TargetMode="External"/><Relationship Id="rId60" Type="http://schemas.openxmlformats.org/officeDocument/2006/relationships/hyperlink" Target="http://dx.doi.org/10.1016/j.mce.2011.09.013" TargetMode="External"/><Relationship Id="rId65" Type="http://schemas.openxmlformats.org/officeDocument/2006/relationships/hyperlink" Target="http://dx.doi.org/10.1016/j.expneurol.2013.01.011" TargetMode="External"/><Relationship Id="rId81" Type="http://schemas.openxmlformats.org/officeDocument/2006/relationships/hyperlink" Target="http://dx.doi.org/10.1194/jlr.M000802" TargetMode="External"/><Relationship Id="rId86" Type="http://schemas.openxmlformats.org/officeDocument/2006/relationships/hyperlink" Target="http://www.genecards.org/cgi-bin/carddisp.pl?gene=Faim" TargetMode="External"/><Relationship Id="rId130" Type="http://schemas.openxmlformats.org/officeDocument/2006/relationships/hyperlink" Target="http://dx.doi.org/10.1016/S0031-9384(02)00716-3" TargetMode="External"/><Relationship Id="rId135" Type="http://schemas.openxmlformats.org/officeDocument/2006/relationships/hyperlink" Target="http://www.genecards.org/cgi-bin/carddisp.pl?gene=Hprt1" TargetMode="External"/><Relationship Id="rId151" Type="http://schemas.openxmlformats.org/officeDocument/2006/relationships/hyperlink" Target="http://www.ncbi.nlm.nih.gov/pmc/articles/PMC1327733/pdf/pnas-0510380103.pdf" TargetMode="External"/><Relationship Id="rId156" Type="http://schemas.openxmlformats.org/officeDocument/2006/relationships/hyperlink" Target="http://www.genecards.org/cgi-bin/carddisp.pl?gene=Dffb" TargetMode="External"/><Relationship Id="rId177" Type="http://schemas.openxmlformats.org/officeDocument/2006/relationships/hyperlink" Target="http://dx.doi.org/10.1186/1471-2199-11-61" TargetMode="External"/><Relationship Id="rId198" Type="http://schemas.microsoft.com/office/2007/relationships/stylesWithEffects" Target="stylesWithEffects.xml"/><Relationship Id="rId172" Type="http://schemas.openxmlformats.org/officeDocument/2006/relationships/hyperlink" Target="http://www.genecards.org/cgi-bin/carddisp.pl?gene=Nfkb1" TargetMode="External"/><Relationship Id="rId193" Type="http://schemas.openxmlformats.org/officeDocument/2006/relationships/hyperlink" Target="http://cancerres.aacrjournals.org/content/57/18/4063.long" TargetMode="External"/><Relationship Id="rId13" Type="http://schemas.openxmlformats.org/officeDocument/2006/relationships/hyperlink" Target="http://dx.doi.org/10.1016/j.neulet.2013.06.023" TargetMode="External"/><Relationship Id="rId18" Type="http://schemas.openxmlformats.org/officeDocument/2006/relationships/hyperlink" Target="http://www.dx.doi.org/10.2174/1871527311312030011" TargetMode="External"/><Relationship Id="rId39" Type="http://schemas.openxmlformats.org/officeDocument/2006/relationships/hyperlink" Target="http://www.genecards.org/cgi-bin/carddisp.pl?gene=Mcl1" TargetMode="External"/><Relationship Id="rId109" Type="http://schemas.openxmlformats.org/officeDocument/2006/relationships/hyperlink" Target="http://www.genecards.org/cgi-bin/carddisp.pl?gene=Dad1" TargetMode="External"/><Relationship Id="rId34" Type="http://schemas.openxmlformats.org/officeDocument/2006/relationships/hyperlink" Target="http://dx.doi.org/10.1073/pnas.0703976104" TargetMode="External"/><Relationship Id="rId50" Type="http://schemas.openxmlformats.org/officeDocument/2006/relationships/hyperlink" Target="http://www.genecards.org/cgi-bin/carddisp.pl?gene=Fas" TargetMode="External"/><Relationship Id="rId55" Type="http://schemas.openxmlformats.org/officeDocument/2006/relationships/hyperlink" Target="http://dx.doi.org/10.1007/s11033-012-1913-4" TargetMode="External"/><Relationship Id="rId76" Type="http://schemas.openxmlformats.org/officeDocument/2006/relationships/hyperlink" Target="http://dx.doi.org/10.1371/journal.pone.0043436" TargetMode="External"/><Relationship Id="rId97" Type="http://schemas.openxmlformats.org/officeDocument/2006/relationships/hyperlink" Target="http://dx.doi.org/10.1038/cddis.2013.176" TargetMode="External"/><Relationship Id="rId104" Type="http://schemas.openxmlformats.org/officeDocument/2006/relationships/hyperlink" Target="http://dx.doi.org/10.1093/hmg/dds005" TargetMode="External"/><Relationship Id="rId120" Type="http://schemas.openxmlformats.org/officeDocument/2006/relationships/hyperlink" Target="http://dx.doi.org/10.1016/j.brainres.2003.11.065" TargetMode="External"/><Relationship Id="rId125" Type="http://schemas.openxmlformats.org/officeDocument/2006/relationships/hyperlink" Target="http://www.genecards.org/cgi-bin/carddisp.pl?gene=Prok2" TargetMode="External"/><Relationship Id="rId141" Type="http://schemas.openxmlformats.org/officeDocument/2006/relationships/hyperlink" Target="http://dx.doi.org/10.1016/j.brainres.2010.11.041" TargetMode="External"/><Relationship Id="rId146" Type="http://schemas.openxmlformats.org/officeDocument/2006/relationships/hyperlink" Target="http://www.genecards.org/cgi-bin/carddisp.pl?gene=Tnfsf10" TargetMode="External"/><Relationship Id="rId167" Type="http://schemas.openxmlformats.org/officeDocument/2006/relationships/hyperlink" Target="http://dx.doi.org/10.1371/journal.pone.0030917" TargetMode="External"/><Relationship Id="rId188" Type="http://schemas.openxmlformats.org/officeDocument/2006/relationships/hyperlink" Target="http://www.genecards.org/cgi-bin/carddisp.pl?gene=Bcl10" TargetMode="External"/><Relationship Id="rId7" Type="http://schemas.openxmlformats.org/officeDocument/2006/relationships/hyperlink" Target="http://dx.doi.org/10.2337/diabetes.51.6.1815" TargetMode="External"/><Relationship Id="rId71" Type="http://schemas.openxmlformats.org/officeDocument/2006/relationships/hyperlink" Target="http://dx.doi.org/10.1186/1742-2094-9-45" TargetMode="External"/><Relationship Id="rId92" Type="http://schemas.openxmlformats.org/officeDocument/2006/relationships/hyperlink" Target="http://dx.doi.org/10.1074/jbc.M109.020925" TargetMode="External"/><Relationship Id="rId162" Type="http://schemas.openxmlformats.org/officeDocument/2006/relationships/hyperlink" Target="http://www.genecards.org/cgi-bin/carddisp.pl?gene=Bid" TargetMode="External"/><Relationship Id="rId183" Type="http://schemas.openxmlformats.org/officeDocument/2006/relationships/hyperlink" Target="http://dx.doi.org/10.1371/journal.pone.0021413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dx.doi.org/10.1074/jbc.M203944200" TargetMode="External"/><Relationship Id="rId24" Type="http://schemas.openxmlformats.org/officeDocument/2006/relationships/hyperlink" Target="http://dx.doi.org/10.1016/S0197-4580(01)00246-9" TargetMode="External"/><Relationship Id="rId40" Type="http://schemas.openxmlformats.org/officeDocument/2006/relationships/hyperlink" Target="http://dx.doi.org/10.1242/dev.090910%20" TargetMode="External"/><Relationship Id="rId45" Type="http://schemas.openxmlformats.org/officeDocument/2006/relationships/hyperlink" Target="http://dx.doi.org/10.1074/jbc.M112.434258" TargetMode="External"/><Relationship Id="rId66" Type="http://schemas.openxmlformats.org/officeDocument/2006/relationships/hyperlink" Target="http://www.genecards.org/cgi-bin/carddisp.pl?gene=LOC687813" TargetMode="External"/><Relationship Id="rId87" Type="http://schemas.openxmlformats.org/officeDocument/2006/relationships/hyperlink" Target="http://dx.doi.org/10.1084/jem.189.6.949" TargetMode="External"/><Relationship Id="rId110" Type="http://schemas.openxmlformats.org/officeDocument/2006/relationships/hyperlink" Target="file:///J:\HLH\2013\2013-08-xx%20Super%20array%20paper\original%20files\http.\dx.doi.org\10.1016\j.reprotox.2004.10.005" TargetMode="External"/><Relationship Id="rId115" Type="http://schemas.openxmlformats.org/officeDocument/2006/relationships/hyperlink" Target="http://www.genecards.org/cgi-bin/carddisp.pl?gene=Tradd" TargetMode="External"/><Relationship Id="rId131" Type="http://schemas.openxmlformats.org/officeDocument/2006/relationships/hyperlink" Target="http://www.genecards.org/cgi-bin/carddisp.pl?gene=Bcl2l1" TargetMode="External"/><Relationship Id="rId136" Type="http://schemas.openxmlformats.org/officeDocument/2006/relationships/hyperlink" Target="http://dx.doi.org/10.1016/j.neuint.2009.12.003" TargetMode="External"/><Relationship Id="rId157" Type="http://schemas.openxmlformats.org/officeDocument/2006/relationships/hyperlink" Target="http://dx.doi.org/10.1074/jbc.M112.411371" TargetMode="External"/><Relationship Id="rId178" Type="http://schemas.openxmlformats.org/officeDocument/2006/relationships/hyperlink" Target="http://www.genecards.org/cgi-bin/carddisp.pl?gene=Traf3" TargetMode="External"/><Relationship Id="rId61" Type="http://schemas.openxmlformats.org/officeDocument/2006/relationships/hyperlink" Target="http://dx.doi.org/10.1194/jlr.M012427" TargetMode="External"/><Relationship Id="rId82" Type="http://schemas.openxmlformats.org/officeDocument/2006/relationships/hyperlink" Target="http://dx.doi.org/10.1161/STROKEAHA.111.626911" TargetMode="External"/><Relationship Id="rId152" Type="http://schemas.openxmlformats.org/officeDocument/2006/relationships/hyperlink" Target="http://www.genecards.org/cgi-bin/carddisp.pl?gene=Bclaf1" TargetMode="External"/><Relationship Id="rId173" Type="http://schemas.openxmlformats.org/officeDocument/2006/relationships/hyperlink" Target="http://dx.doi.org/10.1111/j.1742-4658.2008.06767.x" TargetMode="External"/><Relationship Id="rId194" Type="http://schemas.openxmlformats.org/officeDocument/2006/relationships/hyperlink" Target="http://www.genecards.org/cgi-bin/carddisp.pl?gene=Casp2" TargetMode="External"/><Relationship Id="rId19" Type="http://schemas.openxmlformats.org/officeDocument/2006/relationships/hyperlink" Target="http://www.genecards.org/cgi-bin/carddisp.pl?gene=Lhx4" TargetMode="External"/><Relationship Id="rId14" Type="http://schemas.openxmlformats.org/officeDocument/2006/relationships/hyperlink" Target="http://www.genecards.org/cgi-bin/carddisp.pl?gene=Bcl2a1d" TargetMode="External"/><Relationship Id="rId30" Type="http://schemas.openxmlformats.org/officeDocument/2006/relationships/hyperlink" Target="http://www.genecards.org/cgi-bin/carddisp.pl?gene=Bag1" TargetMode="External"/><Relationship Id="rId35" Type="http://schemas.openxmlformats.org/officeDocument/2006/relationships/hyperlink" Target="http://www.genecards.org/cgi-bin/carddisp.pl?gene=Gadd45a" TargetMode="External"/><Relationship Id="rId56" Type="http://schemas.openxmlformats.org/officeDocument/2006/relationships/hyperlink" Target="http://www.genecards.org/cgi-bin/carddisp.pl?gene=Cflar" TargetMode="External"/><Relationship Id="rId77" Type="http://schemas.openxmlformats.org/officeDocument/2006/relationships/hyperlink" Target="http://dx.doi.org/10.1371/journal.pone.0038170" TargetMode="External"/><Relationship Id="rId100" Type="http://schemas.openxmlformats.org/officeDocument/2006/relationships/hyperlink" Target="http://www.genecards.org/cgi-bin/carddisp.pl?gene=Fadd" TargetMode="External"/><Relationship Id="rId105" Type="http://schemas.openxmlformats.org/officeDocument/2006/relationships/hyperlink" Target="http://www.genecards.org/cgi-bin/carddisp.pl?gene=Casp9" TargetMode="External"/><Relationship Id="rId126" Type="http://schemas.openxmlformats.org/officeDocument/2006/relationships/hyperlink" Target="http://dx.doi.org/10.1073/pnas.1113363109" TargetMode="External"/><Relationship Id="rId147" Type="http://schemas.openxmlformats.org/officeDocument/2006/relationships/hyperlink" Target="http://dx.doi.org/10.1016/j.bbcan.2009.11.004" TargetMode="External"/><Relationship Id="rId168" Type="http://schemas.openxmlformats.org/officeDocument/2006/relationships/hyperlink" Target="http://www.genecards.org/cgi-bin/carddisp.pl?gene=Cradd" TargetMode="External"/><Relationship Id="rId8" Type="http://schemas.openxmlformats.org/officeDocument/2006/relationships/hyperlink" Target="http://www.genecards.org/cgi-bin/carddisp.pl?gene=Cd40" TargetMode="External"/><Relationship Id="rId51" Type="http://schemas.openxmlformats.org/officeDocument/2006/relationships/hyperlink" Target="http://dx.doi.org/10.1167/iovs.10-7090" TargetMode="External"/><Relationship Id="rId72" Type="http://schemas.openxmlformats.org/officeDocument/2006/relationships/hyperlink" Target="http://www.genecards.org/cgi-bin/carddisp.pl?gene=Ltbr" TargetMode="External"/><Relationship Id="rId93" Type="http://schemas.openxmlformats.org/officeDocument/2006/relationships/hyperlink" Target="http://www.genecards.org/cgi-bin/carddisp.pl?gene=Aven" TargetMode="External"/><Relationship Id="rId98" Type="http://schemas.openxmlformats.org/officeDocument/2006/relationships/hyperlink" Target="http://www.genecards.org/cgi-bin/carddisp.pl?gene=Bnip1" TargetMode="External"/><Relationship Id="rId121" Type="http://schemas.openxmlformats.org/officeDocument/2006/relationships/hyperlink" Target="http://www.genecards.org/cgi-bin/carddisp.pl?gene=Bad" TargetMode="External"/><Relationship Id="rId142" Type="http://schemas.openxmlformats.org/officeDocument/2006/relationships/hyperlink" Target="http://www.genecards.org/cgi-bin/carddisp.pl?gene=Birc3" TargetMode="External"/><Relationship Id="rId163" Type="http://schemas.openxmlformats.org/officeDocument/2006/relationships/hyperlink" Target="http://dx.doi.org/10.1016/j.gene.2005.10.038" TargetMode="External"/><Relationship Id="rId184" Type="http://schemas.openxmlformats.org/officeDocument/2006/relationships/hyperlink" Target="http://www.genecards.org/cgi-bin/carddisp.pl?gene=Ldha" TargetMode="External"/><Relationship Id="rId189" Type="http://schemas.openxmlformats.org/officeDocument/2006/relationships/hyperlink" Target="http://dx.doi.org/10.1016/S0092-8674(01)00189-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genecards.org/cgi-bin/carddisp.pl?gene=Faslg" TargetMode="External"/><Relationship Id="rId46" Type="http://schemas.openxmlformats.org/officeDocument/2006/relationships/hyperlink" Target="http://dx.doi.org/10.1074/jbc.M110.141598" TargetMode="External"/><Relationship Id="rId67" Type="http://schemas.openxmlformats.org/officeDocument/2006/relationships/hyperlink" Target="http://www.genecards.org/cgi-bin/carddisp.pl?gene=Dapk1" TargetMode="External"/><Relationship Id="rId116" Type="http://schemas.openxmlformats.org/officeDocument/2006/relationships/hyperlink" Target="http://www.neoplasia.com/pdf/manuscript/v15i08/neo13608.pdf" TargetMode="External"/><Relationship Id="rId137" Type="http://schemas.openxmlformats.org/officeDocument/2006/relationships/hyperlink" Target="http://www.genecards.org/cgi-bin/carddisp.pl?gene=Prdx2" TargetMode="External"/><Relationship Id="rId158" Type="http://schemas.openxmlformats.org/officeDocument/2006/relationships/hyperlink" Target="http://www.genecards.org/cgi-bin/carddisp.pl?gene=Nol3" TargetMode="External"/><Relationship Id="rId20" Type="http://schemas.openxmlformats.org/officeDocument/2006/relationships/hyperlink" Target="http://dx.doi.org/10.1093/carcin/bgr219" TargetMode="External"/><Relationship Id="rId41" Type="http://schemas.openxmlformats.org/officeDocument/2006/relationships/hyperlink" Target="http://www.genecards.org/cgi-bin/carddisp.pl?gene=Bax" TargetMode="External"/><Relationship Id="rId62" Type="http://schemas.openxmlformats.org/officeDocument/2006/relationships/hyperlink" Target="http://www.genecards.org/cgi-bin/carddisp.pl?gene=Naip2" TargetMode="External"/><Relationship Id="rId83" Type="http://schemas.openxmlformats.org/officeDocument/2006/relationships/hyperlink" Target="http://www.genecards.org/cgi-bin/carddisp.pl?gene=Apaf1" TargetMode="External"/><Relationship Id="rId88" Type="http://schemas.openxmlformats.org/officeDocument/2006/relationships/hyperlink" Target="http://www.genecards.org/cgi-bin/carddisp.pl?gene=Casp8" TargetMode="External"/><Relationship Id="rId111" Type="http://schemas.openxmlformats.org/officeDocument/2006/relationships/hyperlink" Target="http://www.genecards.org/cgi-bin/carddisp.pl?gene=Tnfrsf11b" TargetMode="External"/><Relationship Id="rId132" Type="http://schemas.openxmlformats.org/officeDocument/2006/relationships/hyperlink" Target="http://www.jneurosci.org/content/32/39/13587.long" TargetMode="External"/><Relationship Id="rId153" Type="http://schemas.openxmlformats.org/officeDocument/2006/relationships/hyperlink" Target="http://dx.doi.org/10.1100/tsw.2010.132" TargetMode="External"/><Relationship Id="rId174" Type="http://schemas.openxmlformats.org/officeDocument/2006/relationships/hyperlink" Target="http://www.genecards.org/cgi-bin/carddisp.pl?gene=Lta" TargetMode="External"/><Relationship Id="rId179" Type="http://schemas.openxmlformats.org/officeDocument/2006/relationships/hyperlink" Target="http://dx.doi.org/10.1084/jem.20061166" TargetMode="External"/><Relationship Id="rId195" Type="http://schemas.openxmlformats.org/officeDocument/2006/relationships/hyperlink" Target="http://dx.doi.org/10.1007/s10495-007-0172-7" TargetMode="External"/><Relationship Id="rId190" Type="http://schemas.openxmlformats.org/officeDocument/2006/relationships/hyperlink" Target="http://www.genecards.org/cgi-bin/carddisp.pl?gene=Tp73" TargetMode="External"/><Relationship Id="rId15" Type="http://schemas.openxmlformats.org/officeDocument/2006/relationships/hyperlink" Target="http://dx.doi.org/10.1007/s12031-012-9828-z" TargetMode="External"/><Relationship Id="rId36" Type="http://schemas.openxmlformats.org/officeDocument/2006/relationships/hyperlink" Target="http://dx.doi.org/10.1371/journal.pone.0044207" TargetMode="External"/><Relationship Id="rId57" Type="http://schemas.openxmlformats.org/officeDocument/2006/relationships/hyperlink" Target="http://dx.doi.org/10.1016/j.yexcr.2011.08.014" TargetMode="External"/><Relationship Id="rId106" Type="http://schemas.openxmlformats.org/officeDocument/2006/relationships/hyperlink" Target="http://dx.doi.org/10.1016/S0092-8674(00)81477-4" TargetMode="External"/><Relationship Id="rId127" Type="http://schemas.openxmlformats.org/officeDocument/2006/relationships/hyperlink" Target="http://www.genecards.org/cgi-bin/carddisp.pl?gene=Mapk8ip1" TargetMode="External"/><Relationship Id="rId10" Type="http://schemas.openxmlformats.org/officeDocument/2006/relationships/hyperlink" Target="http://dx.doi.org/10.1016/j.ijdevneu.2008.01.009" TargetMode="External"/><Relationship Id="rId31" Type="http://schemas.openxmlformats.org/officeDocument/2006/relationships/hyperlink" Target="http://dx.doi.org/10.1007/s10735-012-9408-0" TargetMode="External"/><Relationship Id="rId52" Type="http://schemas.openxmlformats.org/officeDocument/2006/relationships/hyperlink" Target="http://dx.doi.org/10.1016/j.neuroscience.2013.06.012" TargetMode="External"/><Relationship Id="rId73" Type="http://schemas.openxmlformats.org/officeDocument/2006/relationships/hyperlink" Target="http://dx.doi.org/10.1084/jem.20121462" TargetMode="External"/><Relationship Id="rId78" Type="http://schemas.openxmlformats.org/officeDocument/2006/relationships/hyperlink" Target="http://www.genecards.org/cgi-bin/carddisp.pl?gene=Tnf" TargetMode="External"/><Relationship Id="rId94" Type="http://schemas.openxmlformats.org/officeDocument/2006/relationships/hyperlink" Target="http://www.sciencedirect.com/science/article/pii/S0041134506010402" TargetMode="External"/><Relationship Id="rId99" Type="http://schemas.openxmlformats.org/officeDocument/2006/relationships/hyperlink" Target="http://dx.doi.org/10.1007/s10059-012-0051-0" TargetMode="External"/><Relationship Id="rId101" Type="http://schemas.openxmlformats.org/officeDocument/2006/relationships/hyperlink" Target="http://www.jimmunol.org/content/185/12/7646.short" TargetMode="External"/><Relationship Id="rId122" Type="http://schemas.openxmlformats.org/officeDocument/2006/relationships/hyperlink" Target="http://dx.doi.org/10.1210/me.11.12.1858" TargetMode="External"/><Relationship Id="rId143" Type="http://schemas.openxmlformats.org/officeDocument/2006/relationships/hyperlink" Target="http://dx.doi.org/10.1371/journal.pone.0043436" TargetMode="External"/><Relationship Id="rId148" Type="http://schemas.openxmlformats.org/officeDocument/2006/relationships/hyperlink" Target="http://www.genecards.org/cgi-bin/carddisp.pl?gene=Il10" TargetMode="External"/><Relationship Id="rId164" Type="http://schemas.openxmlformats.org/officeDocument/2006/relationships/hyperlink" Target="http://www.genecards.org/cgi-bin/carddisp.pl?gene=Bcl2l2" TargetMode="External"/><Relationship Id="rId169" Type="http://schemas.openxmlformats.org/officeDocument/2006/relationships/hyperlink" Target="http://dx.doi.org/10.1038/sj.cdd.4401397" TargetMode="External"/><Relationship Id="rId185" Type="http://schemas.openxmlformats.org/officeDocument/2006/relationships/hyperlink" Target="http://dx.doi.org/10.1016/j.neuint.2005.06.009" TargetMode="External"/><Relationship Id="rId4" Type="http://schemas.openxmlformats.org/officeDocument/2006/relationships/hyperlink" Target="http://www.genecards.org/cgi-bin/carddisp.pl?gene=Casp12" TargetMode="External"/><Relationship Id="rId9" Type="http://schemas.openxmlformats.org/officeDocument/2006/relationships/hyperlink" Target="http://www.plosone.org/article/info%3Adoi%2F10.1371%2Fjournal.pone.0065068" TargetMode="External"/><Relationship Id="rId180" Type="http://schemas.openxmlformats.org/officeDocument/2006/relationships/hyperlink" Target="http://www.genecards.org/cgi-bin/carddisp.pl?gene=Xiap" TargetMode="External"/><Relationship Id="rId26" Type="http://schemas.openxmlformats.org/officeDocument/2006/relationships/hyperlink" Target="http://onlinelibrary.wiley.com/doi/10.1111/j.1471-4159.2007.04600.x/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4</TotalTime>
  <Pages>4</Pages>
  <Words>3980</Words>
  <Characters>2269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p</dc:creator>
  <cp:lastModifiedBy>Courteau Butler, Christine M.</cp:lastModifiedBy>
  <cp:revision>11</cp:revision>
  <dcterms:created xsi:type="dcterms:W3CDTF">2013-10-19T20:28:00Z</dcterms:created>
  <dcterms:modified xsi:type="dcterms:W3CDTF">2015-03-17T19:44:00Z</dcterms:modified>
</cp:coreProperties>
</file>